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9760"/>
        <w:gridCol w:w="3185"/>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9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 (title page)</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1-2 (see checklist for abstracts below)</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 (Introduction)</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 (last paragraph of Introduction)</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3 (‘Inclusion and Exclusion criteria’ section of Methods)</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2-3 (‘Search Strategy’ section of Methods)</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ultimedia appendix 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 3 (‘Eligibility Assessment and Data Extraction’ section of Methods) </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3 (‘Eligibility Assessment and Data Extraction’ section of Methods)</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3 (‘Outcomes’ subsection of ‘Inclusion and Exclusion Criteria’ section of Methods)</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3 (‘Eligibility Assessment and Data Extraction’ section of Methods)</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4 (‘Risk of Bias’ section of Methods)</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specified as all measures accepted</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3 (‘Eligibility Assessment and Data Extraction’ section of Methods)</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3 (‘Eligibility Assessment and Data Extraction’ section of Methods) and p. 5 (last paragraph of ‘Studies’ Design, Setting, and Population’ section of Results)</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 meta-analysis performed as stated on protocol register</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4 (‘Risk of Bias’ section of Methods)</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4 (‘Risk of Bias’ section of Methods)</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4 (‘Search Results’ section of Results), and figure 1 in p.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5-6 (‘Studies’ Design, Setting, and Population’, and ‘Prediction Models’ Characteristics by Clinical Outcomes’ sections of Results), and Multimedia Appendices 3-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6-7 (‘Risk of Bias’ section of Results), and Multimedia Appendices 9-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5-6 (‘Studies’ Design, Setting, and Population’, and ‘Prediction Models’ Characteristics by Clinical Outcomes’ sections of Results), and Multimedia Appendices 3-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5-7 (‘Studies’ Design, Setting, and Population’, ‘Prediction Models’ Characteristics by Clinical Outcomes’, and ‘Risk of Bias’ sections of Results), and Multimedia Appendices 3-5, and 9-10</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4-7 (‘Results’ and Multimedia Appendices 3-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6-7 (‘Risk of Bias’ section of Results)</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6-7 (‘Risk of Bias’ section of Results)</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7-9 (‘Principal Findings’ section of Discussion)</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 (‘Limitations’ section of Discussion)</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 (‘Limitations’ section of Discussion)</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9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7-9 and 10 (‘Principal Findings’, and ‘Conclusions’ sections of Discussion)</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 (first paragraph of Methods)</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 (first paragraph of Methods)</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p. 2-3 (‘Search Strategy’ section of Methods)</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 (Acknowledgments)</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 (Conflicts of Interest)</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ultimedia Appendices</w:t>
            </w:r>
          </w:p>
        </w:tc>
      </w:tr>
    </w:tbl>
    <w:p>
      <w:pPr>
        <w:pStyle w:val="Default"/>
        <w:rPr>
          <w:rFonts w:ascii="Arial" w:hAnsi="Arial" w:cs="Arial"/>
          <w:color w:val="000000"/>
        </w:rPr>
      </w:pPr>
      <w:r>
        <w:rPr>
          <w:rFonts w:cs="Arial" w:ascii="Arial" w:hAnsi="Arial"/>
          <w:color w:val="000000"/>
        </w:rPr>
      </w:r>
    </w:p>
    <w:p>
      <w:pPr>
        <w:pStyle w:val="Default"/>
        <w:ind w:left="-142" w:hanging="0"/>
        <w:rPr>
          <w:rFonts w:ascii="Arial" w:hAnsi="Arial" w:cs="Arial"/>
          <w:color w:val="000000"/>
          <w:sz w:val="18"/>
          <w:szCs w:val="18"/>
        </w:rPr>
      </w:pPr>
      <w:r>
        <w:rPr>
          <w:rFonts w:cs="Arial" w:ascii="Arial" w:hAnsi="Arial"/>
          <w:color w:val="000000"/>
          <w:sz w:val="18"/>
          <w:szCs w:val="18"/>
        </w:rPr>
        <w:t>PRISMA for Abstracts</w:t>
      </w:r>
    </w:p>
    <w:tbl>
      <w:tblPr>
        <w:tblW w:w="15200" w:type="dxa"/>
        <w:jc w:val="left"/>
        <w:tblInd w:w="-114" w:type="dxa"/>
        <w:tblLayout w:type="fixed"/>
        <w:tblCellMar>
          <w:top w:w="0" w:type="dxa"/>
          <w:left w:w="108" w:type="dxa"/>
          <w:bottom w:w="0" w:type="dxa"/>
          <w:right w:w="108" w:type="dxa"/>
        </w:tblCellMar>
      </w:tblPr>
      <w:tblGrid>
        <w:gridCol w:w="1667"/>
        <w:gridCol w:w="587"/>
        <w:gridCol w:w="9761"/>
        <w:gridCol w:w="3185"/>
      </w:tblGrid>
      <w:tr>
        <w:trPr>
          <w:tblHeader w:val="true"/>
          <w:trHeight w:val="65" w:hRule="atLeast"/>
        </w:trPr>
        <w:tc>
          <w:tcPr>
            <w:tcW w:w="16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9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Yes/No) </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 (p. 1, title page)</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BACKGROUND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main objective(s) or question(s) the review addresses.</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formation sources (e.g. databases, registers) used to identify studies and the date when each was last search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isk of bia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present and synthesise result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cluded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Give the total number of included studies and participants and summarise relevant characteristics of studie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 (number of participants was not mentioned)</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 (meta-analysis was not performed)</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mitations of evidence</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brief summary of the limitations of the evidence included in the review (e.g. study risk of bias, inconsistency and imprecision).</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terpretation</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and important implications.</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w:t>
            </w:r>
          </w:p>
        </w:tc>
      </w:tr>
      <w:tr>
        <w:trPr>
          <w:trHeight w:val="24"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OTHER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unding</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primary source of funding for the review.</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 (Acknowledgements)</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the register name and registration number.</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Y</w:t>
            </w:r>
          </w:p>
        </w:tc>
      </w:tr>
    </w:tbl>
    <w:p>
      <w:pPr>
        <w:pStyle w:val="Default"/>
        <w:rPr>
          <w:rFonts w:ascii="Arial" w:hAnsi="Arial" w:cs="Arial"/>
          <w:color w:val="000000"/>
        </w:rPr>
      </w:pPr>
      <w:r>
        <w:rPr>
          <w:rFonts w:cs="Arial" w:ascii="Arial" w:hAnsi="Arial"/>
          <w:color w:val="000000"/>
        </w:rPr>
      </w:r>
    </w:p>
    <w:p>
      <w:pPr>
        <w:pStyle w:val="Default"/>
        <w:spacing w:lineRule="atLeast" w:line="183"/>
        <w:ind w:left="-142" w:hanging="0"/>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character" w:styleId="InternetLink">
    <w:name w:val="Hyperlink"/>
    <w:rPr>
      <w:color w:val="0563C1"/>
      <w:u w:val="single"/>
    </w:rPr>
  </w:style>
  <w:style w:type="character" w:styleId="MenoNoResolvida1">
    <w:name w:val="Menção Não Resolvida1"/>
    <w:qFormat/>
    <w:rPr>
      <w:color w:val="605E5C"/>
      <w:shd w:fill="E1DFDD" w:val="clear"/>
    </w:rPr>
  </w:style>
  <w:style w:type="character" w:styleId="TextodebaloCarter">
    <w:name w:val="Texto de balão Caráte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2T15:10:00Z</dcterms:created>
  <dc:creator>mocampo</dc:creator>
  <dc:description/>
  <cp:keywords/>
  <dc:language>en-US</dc:language>
  <cp:lastModifiedBy>Manuel Alberto Silva</cp:lastModifiedBy>
  <cp:lastPrinted>2020-11-24T03:02:00Z</cp:lastPrinted>
  <dcterms:modified xsi:type="dcterms:W3CDTF">2025-09-23T10:16: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71a911683f5a3af2fe90a60fb7b8d8fcaff6c2dafe4f09a17774ff6d2ecbba</vt:lpwstr>
  </property>
  <property fmtid="{D5CDD505-2E9C-101B-9397-08002B2CF9AE}" pid="3" name="__Grammarly_42___1">
    <vt:lpwstr>__Grammarly_42___1</vt:lpwstr>
  </property>
  <property fmtid="{D5CDD505-2E9C-101B-9397-08002B2CF9AE}" pid="4" name="__Grammarly_42____i">
    <vt:lpwstr>__Grammarly_42____i</vt:lpwstr>
  </property>
</Properties>
</file>